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77E6A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Cs w:val="24"/>
          <w:lang w:val="en-GB"/>
        </w:rPr>
      </w:pPr>
      <w:r w:rsidRPr="0013426B">
        <w:rPr>
          <w:b/>
          <w:szCs w:val="24"/>
          <w:lang w:val="en-GB"/>
        </w:rPr>
        <w:t>Supplementary Fig</w:t>
      </w:r>
      <w:r>
        <w:rPr>
          <w:b/>
          <w:szCs w:val="24"/>
          <w:lang w:val="en-GB"/>
        </w:rPr>
        <w:t>ure</w:t>
      </w:r>
      <w:r w:rsidRPr="0013426B">
        <w:rPr>
          <w:b/>
          <w:szCs w:val="24"/>
          <w:lang w:val="en-GB"/>
        </w:rPr>
        <w:t xml:space="preserve"> 1</w:t>
      </w:r>
    </w:p>
    <w:p w14:paraId="5E09A796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336F01BB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  <w:r w:rsidRPr="008E75AB">
        <w:rPr>
          <w:b/>
          <w:sz w:val="20"/>
          <w:szCs w:val="20"/>
          <w:lang w:val="en-GB"/>
        </w:rPr>
        <w:drawing>
          <wp:inline distT="0" distB="0" distL="0" distR="0" wp14:anchorId="243E750E" wp14:editId="0B1D5582">
            <wp:extent cx="5432156" cy="7167994"/>
            <wp:effectExtent l="0" t="0" r="0" b="0"/>
            <wp:docPr id="1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5EDF7448-79F1-8B41-9808-CB8A688FA5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5EDF7448-79F1-8B41-9808-CB8A688FA5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54883" cy="719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22D6A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1CB5041E" w14:textId="77777777" w:rsidR="00B243C2" w:rsidRPr="00740F47" w:rsidRDefault="00B243C2" w:rsidP="00B243C2">
      <w:pPr>
        <w:widowControl w:val="0"/>
        <w:autoSpaceDE w:val="0"/>
        <w:autoSpaceDN w:val="0"/>
        <w:adjustRightInd w:val="0"/>
        <w:spacing w:line="360" w:lineRule="atLeast"/>
        <w:jc w:val="both"/>
        <w:rPr>
          <w:rFonts w:ascii="Arial" w:hAnsi="Arial" w:cs="Arial"/>
          <w:bCs/>
          <w:i/>
          <w:iCs/>
        </w:rPr>
      </w:pPr>
      <w:r w:rsidRPr="00740F47">
        <w:rPr>
          <w:rFonts w:ascii="Arial" w:hAnsi="Arial" w:cs="Arial"/>
          <w:b/>
          <w:i/>
          <w:iCs/>
        </w:rPr>
        <w:t>Supplementary Fig</w:t>
      </w:r>
      <w:r>
        <w:rPr>
          <w:rFonts w:ascii="Arial" w:hAnsi="Arial" w:cs="Arial"/>
          <w:b/>
          <w:i/>
          <w:iCs/>
        </w:rPr>
        <w:t>ure</w:t>
      </w:r>
      <w:r w:rsidRPr="00740F47">
        <w:rPr>
          <w:rFonts w:ascii="Arial" w:hAnsi="Arial" w:cs="Arial"/>
          <w:b/>
          <w:i/>
          <w:iCs/>
        </w:rPr>
        <w:t xml:space="preserve"> 1.</w:t>
      </w:r>
      <w:r w:rsidRPr="00740F47">
        <w:rPr>
          <w:rFonts w:ascii="Arial" w:hAnsi="Arial" w:cs="Arial"/>
          <w:bCs/>
          <w:i/>
          <w:iCs/>
        </w:rPr>
        <w:t xml:space="preserve"> Affibody molecule against IL17A reduces plasma levels of inflammatory and/or atherosclerosis-associated proteins in </w:t>
      </w:r>
      <w:proofErr w:type="spellStart"/>
      <w:r w:rsidRPr="00740F47">
        <w:rPr>
          <w:rFonts w:ascii="Arial" w:hAnsi="Arial" w:cs="Arial"/>
          <w:bCs/>
          <w:i/>
          <w:iCs/>
        </w:rPr>
        <w:t>ApoE</w:t>
      </w:r>
      <w:proofErr w:type="spellEnd"/>
      <w:r w:rsidRPr="00740F47">
        <w:rPr>
          <w:rFonts w:ascii="Arial" w:hAnsi="Arial" w:cs="Arial"/>
          <w:bCs/>
          <w:i/>
          <w:iCs/>
          <w:vertAlign w:val="superscript"/>
        </w:rPr>
        <w:t>-/-</w:t>
      </w:r>
      <w:r w:rsidRPr="00740F47">
        <w:rPr>
          <w:rFonts w:ascii="Arial" w:hAnsi="Arial" w:cs="Arial"/>
          <w:bCs/>
          <w:i/>
          <w:iCs/>
        </w:rPr>
        <w:t xml:space="preserve"> mice. </w:t>
      </w:r>
    </w:p>
    <w:p w14:paraId="676BA6BF" w14:textId="77777777" w:rsidR="00B243C2" w:rsidRPr="0013426B" w:rsidRDefault="00B243C2" w:rsidP="00B243C2">
      <w:pPr>
        <w:widowControl w:val="0"/>
        <w:autoSpaceDE w:val="0"/>
        <w:autoSpaceDN w:val="0"/>
        <w:adjustRightInd w:val="0"/>
        <w:spacing w:line="360" w:lineRule="atLeast"/>
        <w:jc w:val="both"/>
        <w:rPr>
          <w:rFonts w:ascii="Arial" w:hAnsi="Arial" w:cs="Arial"/>
        </w:rPr>
      </w:pPr>
      <w:r w:rsidRPr="0013426B">
        <w:rPr>
          <w:rFonts w:ascii="Arial" w:hAnsi="Arial" w:cs="Arial"/>
          <w:bCs/>
          <w:iCs/>
        </w:rPr>
        <w:t xml:space="preserve">Plasma protein levels were analysed by </w:t>
      </w:r>
      <w:proofErr w:type="spellStart"/>
      <w:r>
        <w:rPr>
          <w:rFonts w:ascii="Arial" w:hAnsi="Arial" w:cs="Arial"/>
          <w:bCs/>
          <w:iCs/>
        </w:rPr>
        <w:t>olink</w:t>
      </w:r>
      <w:proofErr w:type="spellEnd"/>
      <w:r>
        <w:rPr>
          <w:rFonts w:ascii="Arial" w:hAnsi="Arial" w:cs="Arial"/>
          <w:bCs/>
          <w:iCs/>
        </w:rPr>
        <w:t xml:space="preserve"> proteomics in </w:t>
      </w:r>
      <w:proofErr w:type="spellStart"/>
      <w:r w:rsidRPr="0013426B">
        <w:rPr>
          <w:rFonts w:ascii="Arial" w:hAnsi="Arial" w:cs="Arial"/>
          <w:bCs/>
          <w:iCs/>
        </w:rPr>
        <w:t>ApoE</w:t>
      </w:r>
      <w:proofErr w:type="spellEnd"/>
      <w:r w:rsidRPr="0013426B">
        <w:rPr>
          <w:rFonts w:ascii="Arial" w:hAnsi="Arial" w:cs="Arial"/>
          <w:bCs/>
          <w:iCs/>
          <w:vertAlign w:val="superscript"/>
        </w:rPr>
        <w:t>-/-</w:t>
      </w:r>
      <w:r w:rsidRPr="0013426B">
        <w:rPr>
          <w:rFonts w:ascii="Arial" w:hAnsi="Arial" w:cs="Arial"/>
          <w:bCs/>
          <w:iCs/>
        </w:rPr>
        <w:t xml:space="preserve"> mice (n = 11-12). Linear normalized protein expression (NPX) values are shown. </w:t>
      </w:r>
      <w:r w:rsidRPr="0013426B">
        <w:rPr>
          <w:rFonts w:ascii="Arial" w:hAnsi="Arial" w:cs="Arial"/>
        </w:rPr>
        <w:t>Data are presented as Median with IQR.</w:t>
      </w:r>
    </w:p>
    <w:p w14:paraId="27E8E1E7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Cs w:val="24"/>
          <w:lang w:val="en-GB"/>
        </w:rPr>
      </w:pPr>
      <w:r w:rsidRPr="0013426B">
        <w:rPr>
          <w:b/>
          <w:szCs w:val="24"/>
          <w:lang w:val="en-GB"/>
        </w:rPr>
        <w:lastRenderedPageBreak/>
        <w:t>Supplementary Fig</w:t>
      </w:r>
      <w:r>
        <w:rPr>
          <w:b/>
          <w:szCs w:val="24"/>
          <w:lang w:val="en-GB"/>
        </w:rPr>
        <w:t>ure</w:t>
      </w:r>
      <w:r w:rsidRPr="0013426B">
        <w:rPr>
          <w:b/>
          <w:szCs w:val="24"/>
          <w:lang w:val="en-GB"/>
        </w:rPr>
        <w:t xml:space="preserve"> 2</w:t>
      </w:r>
    </w:p>
    <w:p w14:paraId="2C2F1FB4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26E00C7E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7C4BF7EA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  <w:r w:rsidRPr="0013426B">
        <w:rPr>
          <w:b/>
          <w:sz w:val="20"/>
          <w:szCs w:val="20"/>
          <w:lang w:val="en-GB"/>
        </w:rPr>
        <w:drawing>
          <wp:inline distT="0" distB="0" distL="0" distR="0" wp14:anchorId="7F661146" wp14:editId="09B19B5A">
            <wp:extent cx="4686151" cy="5501999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D208B065-7096-1E4C-A2D1-0627779461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D208B065-7096-1E4C-A2D1-0627779461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86151" cy="550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2CA6A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13CC0879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156DB3C5" w14:textId="77777777" w:rsidR="00B243C2" w:rsidRPr="00740F47" w:rsidRDefault="00B243C2" w:rsidP="00B243C2">
      <w:pPr>
        <w:pStyle w:val="EndNoteBibliography"/>
        <w:spacing w:after="0"/>
        <w:ind w:left="720" w:hanging="720"/>
        <w:rPr>
          <w:bCs/>
          <w:i/>
          <w:iCs/>
          <w:szCs w:val="24"/>
          <w:lang w:val="en-GB"/>
        </w:rPr>
      </w:pPr>
      <w:r w:rsidRPr="00740F47">
        <w:rPr>
          <w:b/>
          <w:i/>
          <w:iCs/>
          <w:szCs w:val="24"/>
          <w:lang w:val="en-GB"/>
        </w:rPr>
        <w:t>Supplementary Fig</w:t>
      </w:r>
      <w:r>
        <w:rPr>
          <w:b/>
          <w:i/>
          <w:iCs/>
          <w:szCs w:val="24"/>
          <w:lang w:val="en-GB"/>
        </w:rPr>
        <w:t>ure</w:t>
      </w:r>
      <w:r w:rsidRPr="00740F47">
        <w:rPr>
          <w:b/>
          <w:i/>
          <w:iCs/>
          <w:szCs w:val="24"/>
          <w:lang w:val="en-GB"/>
        </w:rPr>
        <w:t xml:space="preserve"> 2.</w:t>
      </w:r>
      <w:r w:rsidRPr="00740F47">
        <w:rPr>
          <w:bCs/>
          <w:i/>
          <w:iCs/>
          <w:szCs w:val="24"/>
          <w:lang w:val="en-GB"/>
        </w:rPr>
        <w:t xml:space="preserve"> Plasma levels of inflammatory markers </w:t>
      </w:r>
      <w:r w:rsidRPr="00740F47">
        <w:rPr>
          <w:bCs/>
          <w:i/>
          <w:iCs/>
          <w:lang w:val="en-GB"/>
        </w:rPr>
        <w:t>in ApoE</w:t>
      </w:r>
      <w:r w:rsidRPr="00740F47">
        <w:rPr>
          <w:bCs/>
          <w:i/>
          <w:iCs/>
          <w:vertAlign w:val="superscript"/>
          <w:lang w:val="en-GB"/>
        </w:rPr>
        <w:t>-/-</w:t>
      </w:r>
      <w:r w:rsidRPr="00740F47">
        <w:rPr>
          <w:bCs/>
          <w:i/>
          <w:iCs/>
          <w:lang w:val="en-GB"/>
        </w:rPr>
        <w:t xml:space="preserve"> mice. </w:t>
      </w:r>
    </w:p>
    <w:p w14:paraId="2C964DAE" w14:textId="77777777" w:rsidR="00B243C2" w:rsidRPr="0013426B" w:rsidRDefault="00B243C2" w:rsidP="00B243C2">
      <w:pPr>
        <w:widowControl w:val="0"/>
        <w:autoSpaceDE w:val="0"/>
        <w:autoSpaceDN w:val="0"/>
        <w:adjustRightInd w:val="0"/>
        <w:spacing w:line="360" w:lineRule="atLeast"/>
        <w:jc w:val="both"/>
        <w:rPr>
          <w:rFonts w:ascii="Arial" w:hAnsi="Arial" w:cs="Arial"/>
          <w:bCs/>
          <w:iCs/>
        </w:rPr>
      </w:pPr>
      <w:r w:rsidRPr="0013426B">
        <w:rPr>
          <w:rFonts w:ascii="Arial" w:hAnsi="Arial" w:cs="Arial"/>
          <w:bCs/>
          <w:iCs/>
        </w:rPr>
        <w:t xml:space="preserve">Plasma protein levels were analysed by </w:t>
      </w:r>
      <w:proofErr w:type="spellStart"/>
      <w:r>
        <w:rPr>
          <w:rFonts w:ascii="Arial" w:hAnsi="Arial" w:cs="Arial"/>
          <w:bCs/>
          <w:iCs/>
        </w:rPr>
        <w:t>olink</w:t>
      </w:r>
      <w:proofErr w:type="spellEnd"/>
      <w:r>
        <w:rPr>
          <w:rFonts w:ascii="Arial" w:hAnsi="Arial" w:cs="Arial"/>
          <w:bCs/>
          <w:iCs/>
        </w:rPr>
        <w:t xml:space="preserve"> proteomics</w:t>
      </w:r>
      <w:r w:rsidRPr="0013426B">
        <w:rPr>
          <w:rFonts w:ascii="Arial" w:hAnsi="Arial" w:cs="Arial"/>
          <w:bCs/>
          <w:iCs/>
        </w:rPr>
        <w:t xml:space="preserve"> in </w:t>
      </w:r>
      <w:proofErr w:type="spellStart"/>
      <w:r w:rsidRPr="0013426B">
        <w:rPr>
          <w:rFonts w:ascii="Arial" w:hAnsi="Arial" w:cs="Arial"/>
          <w:bCs/>
          <w:iCs/>
        </w:rPr>
        <w:t>ApoE</w:t>
      </w:r>
      <w:proofErr w:type="spellEnd"/>
      <w:r w:rsidRPr="0013426B">
        <w:rPr>
          <w:rFonts w:ascii="Arial" w:hAnsi="Arial" w:cs="Arial"/>
          <w:bCs/>
          <w:iCs/>
          <w:vertAlign w:val="superscript"/>
        </w:rPr>
        <w:t>-/-</w:t>
      </w:r>
      <w:r w:rsidRPr="0013426B">
        <w:rPr>
          <w:rFonts w:ascii="Arial" w:hAnsi="Arial" w:cs="Arial"/>
          <w:bCs/>
          <w:iCs/>
        </w:rPr>
        <w:t xml:space="preserve"> mice (n = 11-12). Linear normalized protein expression (NPX) values are shown. </w:t>
      </w:r>
      <w:r w:rsidRPr="0013426B">
        <w:rPr>
          <w:rFonts w:ascii="Arial" w:hAnsi="Arial" w:cs="Arial"/>
        </w:rPr>
        <w:t>Data are presented as Median with IQR.</w:t>
      </w:r>
    </w:p>
    <w:p w14:paraId="1D2EE022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2A593C9D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3C7718B8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3FFC21D6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46AAE429" w14:textId="77777777" w:rsidR="00B243C2" w:rsidRPr="0013426B" w:rsidRDefault="00B243C2" w:rsidP="00B243C2">
      <w:pPr>
        <w:rPr>
          <w:rFonts w:ascii="Arial" w:hAnsi="Arial" w:cs="Arial"/>
          <w:b/>
          <w:noProof/>
          <w:sz w:val="20"/>
          <w:szCs w:val="20"/>
        </w:rPr>
      </w:pPr>
      <w:r w:rsidRPr="0013426B">
        <w:rPr>
          <w:rFonts w:ascii="Arial" w:hAnsi="Arial" w:cs="Arial"/>
          <w:b/>
          <w:sz w:val="20"/>
          <w:szCs w:val="20"/>
        </w:rPr>
        <w:br w:type="page"/>
      </w:r>
    </w:p>
    <w:p w14:paraId="24FFD56F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Cs w:val="24"/>
          <w:lang w:val="en-GB"/>
        </w:rPr>
      </w:pPr>
      <w:r w:rsidRPr="0013426B">
        <w:rPr>
          <w:b/>
          <w:szCs w:val="24"/>
          <w:lang w:val="en-GB"/>
        </w:rPr>
        <w:lastRenderedPageBreak/>
        <w:t>Supplementary Fig</w:t>
      </w:r>
      <w:r>
        <w:rPr>
          <w:b/>
          <w:szCs w:val="24"/>
          <w:lang w:val="en-GB"/>
        </w:rPr>
        <w:t>ure</w:t>
      </w:r>
      <w:r w:rsidRPr="0013426B">
        <w:rPr>
          <w:b/>
          <w:szCs w:val="24"/>
          <w:lang w:val="en-GB"/>
        </w:rPr>
        <w:t xml:space="preserve"> 3</w:t>
      </w:r>
    </w:p>
    <w:p w14:paraId="05ABC351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Cs w:val="24"/>
          <w:lang w:val="en-GB"/>
        </w:rPr>
      </w:pPr>
    </w:p>
    <w:p w14:paraId="2970B28C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  <w:r w:rsidRPr="0013426B">
        <w:rPr>
          <w:b/>
          <w:sz w:val="20"/>
          <w:szCs w:val="20"/>
          <w:lang w:val="en-GB"/>
        </w:rPr>
        <w:drawing>
          <wp:inline distT="0" distB="0" distL="0" distR="0" wp14:anchorId="7DA174FA" wp14:editId="36119E3F">
            <wp:extent cx="4638129" cy="5698273"/>
            <wp:effectExtent l="0" t="0" r="0" b="0"/>
            <wp:docPr id="2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534D045-F460-CC44-AF3A-B5A98B0C35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534D045-F460-CC44-AF3A-B5A98B0C35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38129" cy="5698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E8092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07174778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b/>
          <w:sz w:val="20"/>
          <w:szCs w:val="20"/>
          <w:lang w:val="en-GB"/>
        </w:rPr>
      </w:pPr>
    </w:p>
    <w:p w14:paraId="231D85AF" w14:textId="77777777" w:rsidR="00B243C2" w:rsidRPr="00740F47" w:rsidRDefault="00B243C2" w:rsidP="00B243C2">
      <w:pPr>
        <w:pStyle w:val="EndNoteBibliography"/>
        <w:spacing w:after="0"/>
        <w:rPr>
          <w:bCs/>
          <w:i/>
          <w:iCs/>
          <w:szCs w:val="24"/>
          <w:lang w:val="en-GB"/>
        </w:rPr>
      </w:pPr>
      <w:r w:rsidRPr="00740F47">
        <w:rPr>
          <w:b/>
          <w:i/>
          <w:iCs/>
          <w:szCs w:val="24"/>
          <w:lang w:val="en-GB"/>
        </w:rPr>
        <w:t>Supplementary Fig</w:t>
      </w:r>
      <w:r>
        <w:rPr>
          <w:b/>
          <w:i/>
          <w:iCs/>
          <w:szCs w:val="24"/>
          <w:lang w:val="en-GB"/>
        </w:rPr>
        <w:t>ure</w:t>
      </w:r>
      <w:r w:rsidRPr="00740F47">
        <w:rPr>
          <w:b/>
          <w:i/>
          <w:iCs/>
          <w:szCs w:val="24"/>
          <w:lang w:val="en-GB"/>
        </w:rPr>
        <w:t xml:space="preserve"> 3.</w:t>
      </w:r>
      <w:r w:rsidRPr="00740F47">
        <w:rPr>
          <w:b/>
          <w:i/>
          <w:iCs/>
          <w:sz w:val="20"/>
          <w:szCs w:val="20"/>
          <w:lang w:val="en-GB"/>
        </w:rPr>
        <w:t xml:space="preserve"> </w:t>
      </w:r>
      <w:r w:rsidRPr="00740F47">
        <w:rPr>
          <w:bCs/>
          <w:i/>
          <w:iCs/>
          <w:szCs w:val="24"/>
          <w:lang w:val="en-GB"/>
        </w:rPr>
        <w:t xml:space="preserve">Plasma protein levels of inflammatory markers </w:t>
      </w:r>
      <w:r w:rsidRPr="00740F47">
        <w:rPr>
          <w:bCs/>
          <w:i/>
          <w:iCs/>
          <w:lang w:val="en-GB"/>
        </w:rPr>
        <w:t>in ApoE</w:t>
      </w:r>
      <w:r w:rsidRPr="00740F47">
        <w:rPr>
          <w:bCs/>
          <w:i/>
          <w:iCs/>
          <w:vertAlign w:val="superscript"/>
          <w:lang w:val="en-GB"/>
        </w:rPr>
        <w:t>-/-</w:t>
      </w:r>
      <w:r w:rsidRPr="00740F47">
        <w:rPr>
          <w:bCs/>
          <w:i/>
          <w:iCs/>
          <w:lang w:val="en-GB"/>
        </w:rPr>
        <w:t xml:space="preserve">mice. </w:t>
      </w:r>
    </w:p>
    <w:p w14:paraId="3E9E622A" w14:textId="77777777" w:rsidR="00B243C2" w:rsidRPr="0013426B" w:rsidRDefault="00B243C2" w:rsidP="00B243C2">
      <w:pPr>
        <w:widowControl w:val="0"/>
        <w:autoSpaceDE w:val="0"/>
        <w:autoSpaceDN w:val="0"/>
        <w:adjustRightInd w:val="0"/>
        <w:spacing w:line="360" w:lineRule="atLeast"/>
        <w:jc w:val="both"/>
        <w:rPr>
          <w:rFonts w:ascii="Arial" w:hAnsi="Arial" w:cs="Arial"/>
          <w:bCs/>
          <w:iCs/>
        </w:rPr>
      </w:pPr>
      <w:r w:rsidRPr="0013426B">
        <w:rPr>
          <w:rFonts w:ascii="Arial" w:hAnsi="Arial" w:cs="Arial"/>
          <w:bCs/>
          <w:iCs/>
        </w:rPr>
        <w:t xml:space="preserve">Plasma protein levels were analysed </w:t>
      </w:r>
      <w:proofErr w:type="spellStart"/>
      <w:r>
        <w:rPr>
          <w:rFonts w:ascii="Arial" w:hAnsi="Arial" w:cs="Arial"/>
          <w:bCs/>
          <w:iCs/>
        </w:rPr>
        <w:t>olink</w:t>
      </w:r>
      <w:proofErr w:type="spellEnd"/>
      <w:r>
        <w:rPr>
          <w:rFonts w:ascii="Arial" w:hAnsi="Arial" w:cs="Arial"/>
          <w:bCs/>
          <w:iCs/>
        </w:rPr>
        <w:t xml:space="preserve"> proteomics in</w:t>
      </w:r>
      <w:r w:rsidRPr="0013426B">
        <w:rPr>
          <w:rFonts w:ascii="Arial" w:hAnsi="Arial" w:cs="Arial"/>
          <w:bCs/>
          <w:iCs/>
        </w:rPr>
        <w:t xml:space="preserve"> </w:t>
      </w:r>
      <w:proofErr w:type="spellStart"/>
      <w:r w:rsidRPr="0013426B">
        <w:rPr>
          <w:rFonts w:ascii="Arial" w:hAnsi="Arial" w:cs="Arial"/>
          <w:bCs/>
          <w:iCs/>
        </w:rPr>
        <w:t>ApoE</w:t>
      </w:r>
      <w:proofErr w:type="spellEnd"/>
      <w:r w:rsidRPr="0013426B">
        <w:rPr>
          <w:rFonts w:ascii="Arial" w:hAnsi="Arial" w:cs="Arial"/>
          <w:bCs/>
          <w:iCs/>
          <w:vertAlign w:val="superscript"/>
        </w:rPr>
        <w:t>-/-</w:t>
      </w:r>
      <w:r w:rsidRPr="0013426B">
        <w:rPr>
          <w:rFonts w:ascii="Arial" w:hAnsi="Arial" w:cs="Arial"/>
          <w:bCs/>
          <w:iCs/>
        </w:rPr>
        <w:t xml:space="preserve"> mice (n = 11-12). Linear normalized protein expression (NPX) values are shown. </w:t>
      </w:r>
      <w:r w:rsidRPr="0013426B">
        <w:rPr>
          <w:rFonts w:ascii="Arial" w:hAnsi="Arial" w:cs="Arial"/>
        </w:rPr>
        <w:t>Data are presented as Median with IQR.</w:t>
      </w:r>
    </w:p>
    <w:p w14:paraId="5D28CC0F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sz w:val="20"/>
          <w:szCs w:val="20"/>
          <w:lang w:val="en-GB"/>
        </w:rPr>
      </w:pPr>
    </w:p>
    <w:p w14:paraId="01293D62" w14:textId="77777777" w:rsidR="00B243C2" w:rsidRPr="0013426B" w:rsidRDefault="00B243C2" w:rsidP="00B243C2">
      <w:pPr>
        <w:rPr>
          <w:rFonts w:ascii="Arial" w:eastAsiaTheme="minorHAnsi" w:hAnsi="Arial" w:cs="Arial"/>
          <w:noProof/>
          <w:sz w:val="20"/>
          <w:szCs w:val="20"/>
          <w:lang w:eastAsia="en-US"/>
        </w:rPr>
      </w:pPr>
      <w:r w:rsidRPr="0013426B">
        <w:rPr>
          <w:rFonts w:ascii="Arial" w:hAnsi="Arial" w:cs="Arial"/>
          <w:sz w:val="20"/>
          <w:szCs w:val="20"/>
        </w:rPr>
        <w:br w:type="page"/>
      </w:r>
    </w:p>
    <w:p w14:paraId="26249B97" w14:textId="77777777" w:rsidR="00B243C2" w:rsidRPr="0013426B" w:rsidRDefault="00B243C2" w:rsidP="00B243C2">
      <w:pPr>
        <w:rPr>
          <w:rFonts w:ascii="Arial" w:hAnsi="Arial" w:cs="Arial"/>
          <w:b/>
          <w:i/>
          <w:color w:val="000000"/>
        </w:rPr>
      </w:pPr>
      <w:r w:rsidRPr="0013426B">
        <w:rPr>
          <w:rFonts w:ascii="Arial" w:hAnsi="Arial" w:cs="Arial"/>
          <w:b/>
          <w:i/>
          <w:color w:val="000000"/>
        </w:rPr>
        <w:lastRenderedPageBreak/>
        <w:t xml:space="preserve">Supplementary Table </w:t>
      </w:r>
      <w:r>
        <w:rPr>
          <w:rFonts w:ascii="Arial" w:hAnsi="Arial" w:cs="Arial"/>
          <w:b/>
          <w:i/>
          <w:color w:val="000000"/>
        </w:rPr>
        <w:t>1</w:t>
      </w:r>
      <w:r w:rsidRPr="0013426B">
        <w:rPr>
          <w:rFonts w:ascii="Arial" w:hAnsi="Arial" w:cs="Arial"/>
          <w:b/>
          <w:i/>
          <w:color w:val="000000"/>
        </w:rPr>
        <w:t>.</w:t>
      </w:r>
    </w:p>
    <w:p w14:paraId="6571B22B" w14:textId="77777777" w:rsidR="00B243C2" w:rsidRPr="0013426B" w:rsidRDefault="00B243C2" w:rsidP="00B243C2">
      <w:pPr>
        <w:widowControl w:val="0"/>
        <w:autoSpaceDE w:val="0"/>
        <w:autoSpaceDN w:val="0"/>
        <w:adjustRightInd w:val="0"/>
        <w:spacing w:line="360" w:lineRule="atLeast"/>
        <w:jc w:val="both"/>
        <w:rPr>
          <w:rFonts w:ascii="Arial" w:hAnsi="Arial" w:cs="Arial"/>
          <w:bCs/>
          <w:iCs/>
          <w:color w:val="000000"/>
        </w:rPr>
      </w:pPr>
      <w:r w:rsidRPr="0013426B">
        <w:rPr>
          <w:rFonts w:ascii="Arial" w:hAnsi="Arial" w:cs="Arial"/>
          <w:bCs/>
          <w:iCs/>
          <w:color w:val="000000"/>
        </w:rPr>
        <w:t>Primer sequences, forward (</w:t>
      </w:r>
      <w:proofErr w:type="spellStart"/>
      <w:r w:rsidRPr="0013426B">
        <w:rPr>
          <w:rFonts w:ascii="Arial" w:hAnsi="Arial" w:cs="Arial"/>
          <w:bCs/>
          <w:iCs/>
          <w:color w:val="000000"/>
        </w:rPr>
        <w:t>Fwr</w:t>
      </w:r>
      <w:proofErr w:type="spellEnd"/>
      <w:r w:rsidRPr="0013426B">
        <w:rPr>
          <w:rFonts w:ascii="Arial" w:hAnsi="Arial" w:cs="Arial"/>
          <w:bCs/>
          <w:iCs/>
          <w:color w:val="000000"/>
        </w:rPr>
        <w:t>) and reverse (Rev) primer are shown.</w:t>
      </w:r>
    </w:p>
    <w:p w14:paraId="55CCF772" w14:textId="77777777" w:rsidR="00B243C2" w:rsidRPr="0013426B" w:rsidRDefault="00B243C2" w:rsidP="00B243C2">
      <w:pPr>
        <w:pStyle w:val="EndNoteBibliography"/>
        <w:spacing w:after="0"/>
        <w:ind w:left="720" w:hanging="720"/>
        <w:rPr>
          <w:sz w:val="20"/>
          <w:szCs w:val="20"/>
          <w:lang w:val="en-GB"/>
        </w:rPr>
      </w:pPr>
    </w:p>
    <w:tbl>
      <w:tblPr>
        <w:tblStyle w:val="PlainTable2"/>
        <w:tblW w:w="7538" w:type="dxa"/>
        <w:tblBorders>
          <w:top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547"/>
        <w:gridCol w:w="4991"/>
      </w:tblGrid>
      <w:tr w:rsidR="00B243C2" w:rsidRPr="0013426B" w14:paraId="5B774F55" w14:textId="77777777" w:rsidTr="00D22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  <w:bottom w:val="none" w:sz="0" w:space="0" w:color="auto"/>
            </w:tcBorders>
          </w:tcPr>
          <w:p w14:paraId="333DAE13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Cs/>
                <w:color w:val="000000"/>
              </w:rPr>
            </w:pPr>
            <w:r w:rsidRPr="0013426B">
              <w:rPr>
                <w:rFonts w:ascii="Arial" w:hAnsi="Arial" w:cs="Arial"/>
                <w:iCs/>
                <w:color w:val="000000"/>
              </w:rPr>
              <w:t>Name</w:t>
            </w:r>
          </w:p>
        </w:tc>
        <w:tc>
          <w:tcPr>
            <w:tcW w:w="4991" w:type="dxa"/>
            <w:tcBorders>
              <w:bottom w:val="none" w:sz="0" w:space="0" w:color="auto"/>
              <w:right w:val="single" w:sz="12" w:space="0" w:color="FFFFFF" w:themeColor="background1"/>
            </w:tcBorders>
          </w:tcPr>
          <w:p w14:paraId="604BEAB0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000000"/>
              </w:rPr>
            </w:pPr>
            <w:r w:rsidRPr="0013426B">
              <w:rPr>
                <w:rFonts w:ascii="Arial" w:hAnsi="Arial" w:cs="Arial"/>
                <w:iCs/>
                <w:color w:val="000000"/>
              </w:rPr>
              <w:t>Sequences</w:t>
            </w:r>
          </w:p>
        </w:tc>
      </w:tr>
      <w:tr w:rsidR="00B243C2" w:rsidRPr="0013426B" w14:paraId="3C07A369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0B2B5137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d3e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17D75C96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GCTCCAGGATTTCTCGGAAGTC-3'</w:t>
            </w:r>
          </w:p>
        </w:tc>
      </w:tr>
      <w:tr w:rsidR="00B243C2" w:rsidRPr="0013426B" w14:paraId="199476FF" w14:textId="77777777" w:rsidTr="00D2238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0C14C079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d3e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1328A6D2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ATGGCTACTGCTGTCAGGTCCA-3'</w:t>
            </w:r>
          </w:p>
        </w:tc>
      </w:tr>
      <w:tr w:rsidR="00B243C2" w:rsidRPr="0013426B" w14:paraId="67B924EC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6FA5CAA8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cl2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465C8DCF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GCTACAAGAGGATCACCAGCAG-3'</w:t>
            </w:r>
          </w:p>
        </w:tc>
      </w:tr>
      <w:tr w:rsidR="00B243C2" w:rsidRPr="0013426B" w14:paraId="771666AB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44CA7310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cl2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25ACF3EC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GTCTGGACCCATTCCTTCTTGG-3'</w:t>
            </w:r>
          </w:p>
        </w:tc>
      </w:tr>
      <w:tr w:rsidR="00B243C2" w:rsidRPr="0013426B" w14:paraId="57947BA9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316DA855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cl5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56DF823E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</w:rPr>
              <w:t>5'-CCTGCTGCTTTGCCTACCTCTC-3'</w:t>
            </w:r>
          </w:p>
        </w:tc>
      </w:tr>
      <w:tr w:rsidR="00B243C2" w:rsidRPr="0013426B" w14:paraId="22013AB3" w14:textId="77777777" w:rsidTr="00D2238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7658D4E3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cl5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48EC0824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</w:rPr>
              <w:t>5'-ACACACTTGGCGGTTCCTTCGA-3'</w:t>
            </w:r>
          </w:p>
        </w:tc>
      </w:tr>
      <w:tr w:rsidR="00B243C2" w:rsidRPr="0013426B" w14:paraId="64FE4BB8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2435B4E7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cl20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3B69CD85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GTGGGTTTCACAAGACAGATGGC-3'</w:t>
            </w:r>
          </w:p>
        </w:tc>
      </w:tr>
      <w:tr w:rsidR="00B243C2" w:rsidRPr="0013426B" w14:paraId="570BEDF8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0AABBAF9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cl20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79308FDC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CCAGTTCTGCTTTGGATCAGCG-3'</w:t>
            </w:r>
          </w:p>
        </w:tc>
      </w:tr>
      <w:tr w:rsidR="00B243C2" w:rsidRPr="0013426B" w14:paraId="101424D3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7FB53774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xcl1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661D60B6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</w:rPr>
              <w:t>5'-TCCAGAGCTTGAAGGTGTTGCC-3'</w:t>
            </w:r>
          </w:p>
        </w:tc>
      </w:tr>
      <w:tr w:rsidR="00B243C2" w:rsidRPr="0013426B" w14:paraId="1021C739" w14:textId="77777777" w:rsidTr="00D2238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6FD56C0B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xcl1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699EE771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AACCAAGGGAGCTTCAGGGTCA-3'</w:t>
            </w:r>
          </w:p>
        </w:tc>
      </w:tr>
      <w:tr w:rsidR="00B243C2" w:rsidRPr="0013426B" w14:paraId="4334B371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7AE4A221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>Il1</w:t>
            </w:r>
            <w:r w:rsidRPr="0013426B">
              <w:rPr>
                <w:rFonts w:ascii="Arial" w:hAnsi="Arial" w:cs="Arial"/>
                <w:i/>
                <w:color w:val="000000"/>
              </w:rPr>
              <w:sym w:font="Symbol" w:char="F062"/>
            </w:r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302CD6AF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TGGACCTTCCAGGATGAGGACA-3'</w:t>
            </w:r>
          </w:p>
        </w:tc>
      </w:tr>
      <w:tr w:rsidR="00B243C2" w:rsidRPr="0013426B" w14:paraId="54F0D190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57D4D4E9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>Il1</w:t>
            </w:r>
            <w:r w:rsidRPr="0013426B">
              <w:rPr>
                <w:rFonts w:ascii="Arial" w:hAnsi="Arial" w:cs="Arial"/>
                <w:i/>
                <w:color w:val="000000"/>
              </w:rPr>
              <w:sym w:font="Symbol" w:char="F062"/>
            </w:r>
            <w:r w:rsidRPr="0013426B">
              <w:rPr>
                <w:rFonts w:ascii="Arial" w:hAnsi="Arial" w:cs="Arial"/>
                <w:i/>
                <w:color w:val="000000"/>
              </w:rPr>
              <w:t xml:space="preserve"> 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1AF8C6D6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Cs/>
                <w:color w:val="000000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GTTCATCTCGGAGCCTGTAGTG-3'</w:t>
            </w:r>
          </w:p>
        </w:tc>
      </w:tr>
      <w:tr w:rsidR="00B243C2" w:rsidRPr="0013426B" w14:paraId="19C75DD1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35A468A4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Il4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7F4F218F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ATCGGCATTTTGAACGAG-3'</w:t>
            </w:r>
          </w:p>
        </w:tc>
      </w:tr>
      <w:tr w:rsidR="00B243C2" w:rsidRPr="0013426B" w14:paraId="6B247128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1066DFF0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Il4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55A9B8D4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GAGCTCACTCTCTGTGGTG-3'</w:t>
            </w:r>
          </w:p>
        </w:tc>
      </w:tr>
      <w:tr w:rsidR="00B243C2" w:rsidRPr="0013426B" w14:paraId="2A9D9649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70160B0E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Il6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18B31E49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TACCACTTCACAAGTCGGAGGC-3'</w:t>
            </w:r>
          </w:p>
        </w:tc>
      </w:tr>
      <w:tr w:rsidR="00B243C2" w:rsidRPr="0013426B" w14:paraId="0D2086EA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7A9B3819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Il6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2FC3FF29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  <w:bCs/>
                <w:iCs/>
                <w:color w:val="000000"/>
              </w:rPr>
              <w:t>5'-CTGCAAGTGCATCATCGTTGTTC-3'</w:t>
            </w:r>
          </w:p>
        </w:tc>
      </w:tr>
      <w:tr w:rsidR="00B243C2" w:rsidRPr="0013426B" w14:paraId="17671BAF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33E46945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>IFN</w:t>
            </w:r>
            <w:r w:rsidRPr="0013426B">
              <w:rPr>
                <w:rFonts w:ascii="Arial" w:hAnsi="Arial" w:cs="Arial"/>
                <w:i/>
                <w:color w:val="000000"/>
              </w:rPr>
              <w:sym w:font="Symbol" w:char="F067"/>
            </w:r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5CA740A0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TCTGGAGGAACTGGCAAAAG-3'</w:t>
            </w:r>
          </w:p>
        </w:tc>
      </w:tr>
      <w:tr w:rsidR="00B243C2" w:rsidRPr="0013426B" w14:paraId="2F12DC50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699DCF14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>IFN</w:t>
            </w:r>
            <w:r w:rsidRPr="0013426B">
              <w:rPr>
                <w:rFonts w:ascii="Arial" w:hAnsi="Arial" w:cs="Arial"/>
                <w:i/>
                <w:color w:val="000000"/>
              </w:rPr>
              <w:sym w:font="Symbol" w:char="F067"/>
            </w:r>
            <w:r w:rsidRPr="0013426B">
              <w:rPr>
                <w:rFonts w:ascii="Arial" w:hAnsi="Arial" w:cs="Arial"/>
                <w:i/>
                <w:color w:val="000000"/>
              </w:rPr>
              <w:t xml:space="preserve">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661E2F8B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TTCAAGACTTCAAAGAGTCTGAGG-3'</w:t>
            </w:r>
          </w:p>
        </w:tc>
      </w:tr>
      <w:tr w:rsidR="00B243C2" w:rsidRPr="0013426B" w14:paraId="6DC8FB46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019AA35C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Tnf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2479C00A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ACCCTCACACTCAGATCATCTTC-3'</w:t>
            </w:r>
          </w:p>
        </w:tc>
      </w:tr>
      <w:tr w:rsidR="00B243C2" w:rsidRPr="0013426B" w14:paraId="2FD6CF46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525CA83F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Tnf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47AF6C34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TGGTGGTTTGCTACGACGT-3'</w:t>
            </w:r>
          </w:p>
        </w:tc>
      </w:tr>
      <w:tr w:rsidR="00B243C2" w:rsidRPr="0013426B" w14:paraId="229DB803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/>
              <w:bottom w:val="none" w:sz="0" w:space="0" w:color="auto"/>
            </w:tcBorders>
          </w:tcPr>
          <w:p w14:paraId="5EDA75BD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Tgf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sym w:font="Symbol" w:char="F062"/>
            </w:r>
            <w:r w:rsidRPr="0013426B">
              <w:rPr>
                <w:rFonts w:ascii="Arial" w:hAnsi="Arial" w:cs="Arial"/>
                <w:i/>
                <w:color w:val="000000"/>
              </w:rPr>
              <w:t xml:space="preserve">1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7DE3AE2C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GGACTCTCCACCTGCAAGAC -3'</w:t>
            </w:r>
          </w:p>
        </w:tc>
      </w:tr>
      <w:tr w:rsidR="00B243C2" w:rsidRPr="0013426B" w14:paraId="1BF17069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12" w:space="0" w:color="FFFFFF"/>
            </w:tcBorders>
          </w:tcPr>
          <w:p w14:paraId="17A8FF78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Tgf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sym w:font="Symbol" w:char="F062"/>
            </w:r>
            <w:r w:rsidRPr="0013426B">
              <w:rPr>
                <w:rFonts w:ascii="Arial" w:hAnsi="Arial" w:cs="Arial"/>
                <w:i/>
                <w:color w:val="000000"/>
              </w:rPr>
              <w:t xml:space="preserve">1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right w:val="single" w:sz="12" w:space="0" w:color="FFFFFF" w:themeColor="background1"/>
            </w:tcBorders>
          </w:tcPr>
          <w:p w14:paraId="495D50CC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GACTGGCGAGCCTTAGTTTG -3'</w:t>
            </w:r>
          </w:p>
        </w:tc>
      </w:tr>
      <w:tr w:rsidR="00B243C2" w:rsidRPr="0013426B" w14:paraId="1C1B401F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single" w:sz="12" w:space="0" w:color="FFFFFF" w:themeColor="background1"/>
              <w:bottom w:val="none" w:sz="0" w:space="0" w:color="auto"/>
            </w:tcBorders>
          </w:tcPr>
          <w:p w14:paraId="18723EDE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Vcam1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  <w:right w:val="single" w:sz="12" w:space="0" w:color="FFFFFF" w:themeColor="background1"/>
            </w:tcBorders>
          </w:tcPr>
          <w:p w14:paraId="71E29280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AGTTGGGGATTCGGTTGTTCT-3'</w:t>
            </w:r>
          </w:p>
        </w:tc>
      </w:tr>
      <w:tr w:rsidR="00B243C2" w:rsidRPr="0013426B" w14:paraId="766DCEF8" w14:textId="77777777" w:rsidTr="00D22388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77B668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Vcam1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</w:tcPr>
          <w:p w14:paraId="779DA91E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CCCTCATTCCTTACCACCC-3'</w:t>
            </w:r>
          </w:p>
        </w:tc>
      </w:tr>
      <w:tr w:rsidR="00B243C2" w:rsidRPr="0013426B" w14:paraId="062DF0C5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</w:tcPr>
          <w:p w14:paraId="6DA9EFA9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aspase3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</w:tcBorders>
          </w:tcPr>
          <w:p w14:paraId="2B5C1211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GGAGTCTGACTGGAAAGCCGAA-3'</w:t>
            </w:r>
          </w:p>
        </w:tc>
      </w:tr>
      <w:tr w:rsidR="00B243C2" w:rsidRPr="0013426B" w14:paraId="7CDD2DB4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B7A59D5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aspase3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</w:tcPr>
          <w:p w14:paraId="0FD516ED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TTCTGGCAAGCCATCTCCTCA-3'</w:t>
            </w:r>
          </w:p>
        </w:tc>
      </w:tr>
      <w:tr w:rsidR="00B243C2" w:rsidRPr="0013426B" w14:paraId="4A391A0D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</w:tcPr>
          <w:p w14:paraId="4C2F47A7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ol1a1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</w:tcBorders>
          </w:tcPr>
          <w:p w14:paraId="4CDCB5D9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CTCAGGGTATTGCTGGACAAC-3'</w:t>
            </w:r>
          </w:p>
        </w:tc>
      </w:tr>
      <w:tr w:rsidR="00B243C2" w:rsidRPr="0013426B" w14:paraId="1D71BAC1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A944DC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r w:rsidRPr="0013426B">
              <w:rPr>
                <w:rFonts w:ascii="Arial" w:hAnsi="Arial" w:cs="Arial"/>
                <w:i/>
                <w:color w:val="000000"/>
              </w:rPr>
              <w:t xml:space="preserve">Col1a1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</w:tcPr>
          <w:p w14:paraId="77C3611E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AGAAGGACCTTGTTTGCCAGG-3'</w:t>
            </w:r>
          </w:p>
        </w:tc>
      </w:tr>
      <w:tr w:rsidR="00B243C2" w:rsidRPr="0013426B" w14:paraId="38B0FE59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</w:tcPr>
          <w:p w14:paraId="2F164585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Actb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Fwr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</w:tcBorders>
          </w:tcPr>
          <w:p w14:paraId="0475DD21" w14:textId="77777777" w:rsidR="00B243C2" w:rsidRPr="0013426B" w:rsidRDefault="00B243C2" w:rsidP="00D223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CATTGCTGACAGGATGCAGAAGG-3'</w:t>
            </w:r>
          </w:p>
        </w:tc>
      </w:tr>
      <w:tr w:rsidR="00B243C2" w:rsidRPr="0013426B" w14:paraId="073646FD" w14:textId="77777777" w:rsidTr="00D22388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1A817B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/>
                <w:color w:val="000000"/>
              </w:rPr>
            </w:pP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Actb</w:t>
            </w:r>
            <w:proofErr w:type="spellEnd"/>
            <w:r w:rsidRPr="0013426B">
              <w:rPr>
                <w:rFonts w:ascii="Arial" w:hAnsi="Arial" w:cs="Arial"/>
                <w:i/>
                <w:color w:val="000000"/>
              </w:rPr>
              <w:t xml:space="preserve"> Rev </w:t>
            </w:r>
            <w:proofErr w:type="spellStart"/>
            <w:r w:rsidRPr="0013426B">
              <w:rPr>
                <w:rFonts w:ascii="Arial" w:hAnsi="Arial" w:cs="Arial"/>
                <w:i/>
                <w:color w:val="000000"/>
              </w:rPr>
              <w:t>Seq</w:t>
            </w:r>
            <w:proofErr w:type="spellEnd"/>
          </w:p>
        </w:tc>
        <w:tc>
          <w:tcPr>
            <w:tcW w:w="4991" w:type="dxa"/>
          </w:tcPr>
          <w:p w14:paraId="08E65422" w14:textId="77777777" w:rsidR="00B243C2" w:rsidRPr="0013426B" w:rsidRDefault="00B243C2" w:rsidP="00D223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3426B">
              <w:rPr>
                <w:rFonts w:ascii="Arial" w:hAnsi="Arial" w:cs="Arial"/>
              </w:rPr>
              <w:t>5'-TGCTGGAAGGTGGACAGTGAGG-3'</w:t>
            </w:r>
          </w:p>
        </w:tc>
      </w:tr>
      <w:tr w:rsidR="00B243C2" w:rsidRPr="0013426B" w14:paraId="1F2972D1" w14:textId="77777777" w:rsidTr="00D22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</w:tcBorders>
          </w:tcPr>
          <w:p w14:paraId="484E18F3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b w:val="0"/>
                <w:iCs/>
                <w:color w:val="000000"/>
              </w:rPr>
            </w:pPr>
          </w:p>
        </w:tc>
        <w:tc>
          <w:tcPr>
            <w:tcW w:w="4991" w:type="dxa"/>
            <w:tcBorders>
              <w:top w:val="none" w:sz="0" w:space="0" w:color="auto"/>
              <w:bottom w:val="none" w:sz="0" w:space="0" w:color="auto"/>
            </w:tcBorders>
          </w:tcPr>
          <w:p w14:paraId="771FEF3A" w14:textId="77777777" w:rsidR="00B243C2" w:rsidRPr="0013426B" w:rsidRDefault="00B243C2" w:rsidP="00D2238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</w:rPr>
            </w:pPr>
          </w:p>
        </w:tc>
      </w:tr>
    </w:tbl>
    <w:p w14:paraId="2CCC6CC7" w14:textId="166E3BA1" w:rsidR="0024180C" w:rsidRPr="00B243C2" w:rsidRDefault="0024180C">
      <w:pPr>
        <w:rPr>
          <w:rFonts w:ascii="Arial" w:hAnsi="Arial" w:cs="Arial"/>
          <w:noProof/>
          <w:sz w:val="20"/>
          <w:szCs w:val="20"/>
        </w:rPr>
      </w:pPr>
    </w:p>
    <w:sectPr w:rsidR="0024180C" w:rsidRPr="00B243C2" w:rsidSect="00D924CE"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ABFC4" w14:textId="77777777" w:rsidR="004C1582" w:rsidRDefault="004C1582" w:rsidP="00B243C2">
      <w:r>
        <w:separator/>
      </w:r>
    </w:p>
  </w:endnote>
  <w:endnote w:type="continuationSeparator" w:id="0">
    <w:p w14:paraId="677F2CFA" w14:textId="77777777" w:rsidR="004C1582" w:rsidRDefault="004C1582" w:rsidP="00B24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E40AC" w14:textId="77777777" w:rsidR="004C1582" w:rsidRDefault="004C1582" w:rsidP="00B243C2">
      <w:r>
        <w:separator/>
      </w:r>
    </w:p>
  </w:footnote>
  <w:footnote w:type="continuationSeparator" w:id="0">
    <w:p w14:paraId="4BF71B19" w14:textId="77777777" w:rsidR="004C1582" w:rsidRDefault="004C1582" w:rsidP="00B243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6A0EE" w14:textId="6535CE1E" w:rsidR="00B243C2" w:rsidRPr="00B243C2" w:rsidRDefault="00B243C2">
    <w:pPr>
      <w:pStyle w:val="Header"/>
      <w:rPr>
        <w:rFonts w:ascii="Arial" w:hAnsi="Arial" w:cs="Arial"/>
      </w:rPr>
    </w:pPr>
    <w:proofErr w:type="spellStart"/>
    <w:r w:rsidRPr="00B243C2">
      <w:rPr>
        <w:rFonts w:ascii="Arial" w:hAnsi="Arial" w:cs="Arial"/>
      </w:rPr>
      <w:t>Kumawat</w:t>
    </w:r>
    <w:proofErr w:type="spellEnd"/>
    <w:r w:rsidRPr="00B243C2">
      <w:rPr>
        <w:rFonts w:ascii="Arial" w:hAnsi="Arial" w:cs="Arial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C2"/>
    <w:rsid w:val="00010C8E"/>
    <w:rsid w:val="0003145C"/>
    <w:rsid w:val="00031B44"/>
    <w:rsid w:val="00037877"/>
    <w:rsid w:val="000516DD"/>
    <w:rsid w:val="00067DF6"/>
    <w:rsid w:val="000756A1"/>
    <w:rsid w:val="000817A3"/>
    <w:rsid w:val="00085B62"/>
    <w:rsid w:val="000B0C0F"/>
    <w:rsid w:val="000C5FDB"/>
    <w:rsid w:val="000D2CB0"/>
    <w:rsid w:val="000F6E80"/>
    <w:rsid w:val="00102D92"/>
    <w:rsid w:val="00110AD3"/>
    <w:rsid w:val="00161786"/>
    <w:rsid w:val="00174A81"/>
    <w:rsid w:val="00193694"/>
    <w:rsid w:val="001A799D"/>
    <w:rsid w:val="001B0D2B"/>
    <w:rsid w:val="001B4007"/>
    <w:rsid w:val="001B7697"/>
    <w:rsid w:val="001C1C94"/>
    <w:rsid w:val="001C1E63"/>
    <w:rsid w:val="001C34E9"/>
    <w:rsid w:val="001C7E57"/>
    <w:rsid w:val="001D7B7A"/>
    <w:rsid w:val="00205BAD"/>
    <w:rsid w:val="0020652B"/>
    <w:rsid w:val="0021026E"/>
    <w:rsid w:val="00210EB7"/>
    <w:rsid w:val="00217A5D"/>
    <w:rsid w:val="0024180C"/>
    <w:rsid w:val="00242DAD"/>
    <w:rsid w:val="00253DD0"/>
    <w:rsid w:val="00257BA4"/>
    <w:rsid w:val="00277B26"/>
    <w:rsid w:val="00284552"/>
    <w:rsid w:val="00290CFC"/>
    <w:rsid w:val="00291F42"/>
    <w:rsid w:val="00292107"/>
    <w:rsid w:val="002935EA"/>
    <w:rsid w:val="00293CC5"/>
    <w:rsid w:val="002B30F7"/>
    <w:rsid w:val="002B663E"/>
    <w:rsid w:val="002C2C9F"/>
    <w:rsid w:val="002D6031"/>
    <w:rsid w:val="002F2043"/>
    <w:rsid w:val="002F5E10"/>
    <w:rsid w:val="00306650"/>
    <w:rsid w:val="0032620C"/>
    <w:rsid w:val="00332EFE"/>
    <w:rsid w:val="003507A8"/>
    <w:rsid w:val="003666DE"/>
    <w:rsid w:val="00375EA0"/>
    <w:rsid w:val="00392869"/>
    <w:rsid w:val="003A4A69"/>
    <w:rsid w:val="003D3112"/>
    <w:rsid w:val="003D7889"/>
    <w:rsid w:val="003F37F0"/>
    <w:rsid w:val="003F49A3"/>
    <w:rsid w:val="00402612"/>
    <w:rsid w:val="004034A5"/>
    <w:rsid w:val="0040357B"/>
    <w:rsid w:val="004103B6"/>
    <w:rsid w:val="00416BE2"/>
    <w:rsid w:val="00422177"/>
    <w:rsid w:val="004278E3"/>
    <w:rsid w:val="004407C0"/>
    <w:rsid w:val="0044339F"/>
    <w:rsid w:val="0045776C"/>
    <w:rsid w:val="004608B7"/>
    <w:rsid w:val="004610FB"/>
    <w:rsid w:val="0046187C"/>
    <w:rsid w:val="00482D00"/>
    <w:rsid w:val="0049040A"/>
    <w:rsid w:val="004A2D35"/>
    <w:rsid w:val="004A49AC"/>
    <w:rsid w:val="004B6D47"/>
    <w:rsid w:val="004C1582"/>
    <w:rsid w:val="004C25FF"/>
    <w:rsid w:val="00521367"/>
    <w:rsid w:val="00522459"/>
    <w:rsid w:val="00522883"/>
    <w:rsid w:val="00531D07"/>
    <w:rsid w:val="00534AF8"/>
    <w:rsid w:val="00545533"/>
    <w:rsid w:val="00545921"/>
    <w:rsid w:val="00550DCB"/>
    <w:rsid w:val="00556D00"/>
    <w:rsid w:val="0055761D"/>
    <w:rsid w:val="00560AFB"/>
    <w:rsid w:val="00563547"/>
    <w:rsid w:val="00563F05"/>
    <w:rsid w:val="005667F3"/>
    <w:rsid w:val="005753D2"/>
    <w:rsid w:val="005914D1"/>
    <w:rsid w:val="00591665"/>
    <w:rsid w:val="005934E3"/>
    <w:rsid w:val="005B5195"/>
    <w:rsid w:val="005B559B"/>
    <w:rsid w:val="005D0326"/>
    <w:rsid w:val="005D2B35"/>
    <w:rsid w:val="005E4BD5"/>
    <w:rsid w:val="005F3418"/>
    <w:rsid w:val="00605074"/>
    <w:rsid w:val="00605CB3"/>
    <w:rsid w:val="00611ECE"/>
    <w:rsid w:val="006146C5"/>
    <w:rsid w:val="006152D5"/>
    <w:rsid w:val="006324E7"/>
    <w:rsid w:val="0063433D"/>
    <w:rsid w:val="00641B30"/>
    <w:rsid w:val="00643BE6"/>
    <w:rsid w:val="006A3882"/>
    <w:rsid w:val="006A7477"/>
    <w:rsid w:val="006B7B00"/>
    <w:rsid w:val="006D3439"/>
    <w:rsid w:val="006E28A6"/>
    <w:rsid w:val="006E331C"/>
    <w:rsid w:val="006E3F1C"/>
    <w:rsid w:val="006E5C1E"/>
    <w:rsid w:val="006F6278"/>
    <w:rsid w:val="00702F3A"/>
    <w:rsid w:val="00710076"/>
    <w:rsid w:val="0071697B"/>
    <w:rsid w:val="00723858"/>
    <w:rsid w:val="0072790C"/>
    <w:rsid w:val="007330C1"/>
    <w:rsid w:val="00741C7C"/>
    <w:rsid w:val="007451F6"/>
    <w:rsid w:val="00750533"/>
    <w:rsid w:val="00763743"/>
    <w:rsid w:val="00763BBA"/>
    <w:rsid w:val="007842B1"/>
    <w:rsid w:val="00796589"/>
    <w:rsid w:val="007A24CA"/>
    <w:rsid w:val="007C31DA"/>
    <w:rsid w:val="007C7353"/>
    <w:rsid w:val="007D7E13"/>
    <w:rsid w:val="007E673E"/>
    <w:rsid w:val="007F054D"/>
    <w:rsid w:val="007F5415"/>
    <w:rsid w:val="00814AF0"/>
    <w:rsid w:val="008154CA"/>
    <w:rsid w:val="008163EE"/>
    <w:rsid w:val="00830374"/>
    <w:rsid w:val="00862026"/>
    <w:rsid w:val="00875559"/>
    <w:rsid w:val="008829C4"/>
    <w:rsid w:val="00883C9E"/>
    <w:rsid w:val="00891DE4"/>
    <w:rsid w:val="008B31FA"/>
    <w:rsid w:val="008B5E35"/>
    <w:rsid w:val="008B6CB1"/>
    <w:rsid w:val="008C174F"/>
    <w:rsid w:val="008C5D6A"/>
    <w:rsid w:val="008D3C35"/>
    <w:rsid w:val="008E3EE6"/>
    <w:rsid w:val="008E4E3A"/>
    <w:rsid w:val="008F17FF"/>
    <w:rsid w:val="008F5536"/>
    <w:rsid w:val="00900796"/>
    <w:rsid w:val="009473CF"/>
    <w:rsid w:val="00956900"/>
    <w:rsid w:val="00957FAC"/>
    <w:rsid w:val="00961841"/>
    <w:rsid w:val="00965763"/>
    <w:rsid w:val="00970DDC"/>
    <w:rsid w:val="00975E73"/>
    <w:rsid w:val="009824D9"/>
    <w:rsid w:val="00991253"/>
    <w:rsid w:val="00993249"/>
    <w:rsid w:val="0099557D"/>
    <w:rsid w:val="00995830"/>
    <w:rsid w:val="009A212F"/>
    <w:rsid w:val="009A34C0"/>
    <w:rsid w:val="009C435B"/>
    <w:rsid w:val="009D18E3"/>
    <w:rsid w:val="009D6364"/>
    <w:rsid w:val="00A032AA"/>
    <w:rsid w:val="00A15AC2"/>
    <w:rsid w:val="00A20BED"/>
    <w:rsid w:val="00A36395"/>
    <w:rsid w:val="00A3705E"/>
    <w:rsid w:val="00A60EEE"/>
    <w:rsid w:val="00A63C05"/>
    <w:rsid w:val="00A74E4A"/>
    <w:rsid w:val="00A758DB"/>
    <w:rsid w:val="00A817AD"/>
    <w:rsid w:val="00AB3A8A"/>
    <w:rsid w:val="00AB64B0"/>
    <w:rsid w:val="00AC4414"/>
    <w:rsid w:val="00AD5AAE"/>
    <w:rsid w:val="00AD782E"/>
    <w:rsid w:val="00AE1D0C"/>
    <w:rsid w:val="00AE267D"/>
    <w:rsid w:val="00B04B86"/>
    <w:rsid w:val="00B157A0"/>
    <w:rsid w:val="00B1692D"/>
    <w:rsid w:val="00B243C2"/>
    <w:rsid w:val="00B70F25"/>
    <w:rsid w:val="00B765C4"/>
    <w:rsid w:val="00BB159C"/>
    <w:rsid w:val="00BB361B"/>
    <w:rsid w:val="00BD0A77"/>
    <w:rsid w:val="00BD1088"/>
    <w:rsid w:val="00BD1383"/>
    <w:rsid w:val="00BE203A"/>
    <w:rsid w:val="00BE78FB"/>
    <w:rsid w:val="00BF00D3"/>
    <w:rsid w:val="00BF694E"/>
    <w:rsid w:val="00C02CE8"/>
    <w:rsid w:val="00C1259D"/>
    <w:rsid w:val="00C24310"/>
    <w:rsid w:val="00C33410"/>
    <w:rsid w:val="00C357EB"/>
    <w:rsid w:val="00C36623"/>
    <w:rsid w:val="00C37454"/>
    <w:rsid w:val="00C532D9"/>
    <w:rsid w:val="00C57AAC"/>
    <w:rsid w:val="00C57B15"/>
    <w:rsid w:val="00C74748"/>
    <w:rsid w:val="00CA073C"/>
    <w:rsid w:val="00CA0CA4"/>
    <w:rsid w:val="00CE4FD8"/>
    <w:rsid w:val="00CF1E86"/>
    <w:rsid w:val="00CF1FA1"/>
    <w:rsid w:val="00D036F7"/>
    <w:rsid w:val="00D17AA6"/>
    <w:rsid w:val="00D20068"/>
    <w:rsid w:val="00D20156"/>
    <w:rsid w:val="00D32E03"/>
    <w:rsid w:val="00D4112C"/>
    <w:rsid w:val="00D742B5"/>
    <w:rsid w:val="00D86A02"/>
    <w:rsid w:val="00D91207"/>
    <w:rsid w:val="00D924CE"/>
    <w:rsid w:val="00D97D5E"/>
    <w:rsid w:val="00DA6AD0"/>
    <w:rsid w:val="00DB57A2"/>
    <w:rsid w:val="00DD4B1F"/>
    <w:rsid w:val="00DD5DBA"/>
    <w:rsid w:val="00DD78BB"/>
    <w:rsid w:val="00DF02E8"/>
    <w:rsid w:val="00DF300C"/>
    <w:rsid w:val="00E041BB"/>
    <w:rsid w:val="00E151E7"/>
    <w:rsid w:val="00E61B66"/>
    <w:rsid w:val="00E66C86"/>
    <w:rsid w:val="00E86A90"/>
    <w:rsid w:val="00EA4BB8"/>
    <w:rsid w:val="00EB031E"/>
    <w:rsid w:val="00EB2193"/>
    <w:rsid w:val="00EB377D"/>
    <w:rsid w:val="00EB79FD"/>
    <w:rsid w:val="00EC2B55"/>
    <w:rsid w:val="00ED7BF0"/>
    <w:rsid w:val="00EE2949"/>
    <w:rsid w:val="00EE4522"/>
    <w:rsid w:val="00F04705"/>
    <w:rsid w:val="00F070DE"/>
    <w:rsid w:val="00F23526"/>
    <w:rsid w:val="00F236BE"/>
    <w:rsid w:val="00F26A21"/>
    <w:rsid w:val="00F30487"/>
    <w:rsid w:val="00F329CF"/>
    <w:rsid w:val="00F36754"/>
    <w:rsid w:val="00F40A76"/>
    <w:rsid w:val="00F6396B"/>
    <w:rsid w:val="00F7133B"/>
    <w:rsid w:val="00F82200"/>
    <w:rsid w:val="00F95B22"/>
    <w:rsid w:val="00F965ED"/>
    <w:rsid w:val="00FC33A6"/>
    <w:rsid w:val="00FD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ED2DD3"/>
  <w15:chartTrackingRefBased/>
  <w15:docId w15:val="{D03328F7-CCB4-B240-86BD-DCAD0F66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3C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243C2"/>
    <w:pPr>
      <w:spacing w:after="160"/>
      <w:jc w:val="both"/>
    </w:pPr>
    <w:rPr>
      <w:rFonts w:ascii="Arial" w:eastAsiaTheme="minorHAnsi" w:hAnsi="Arial" w:cs="Arial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43C2"/>
    <w:rPr>
      <w:rFonts w:ascii="Arial" w:hAnsi="Arial" w:cs="Arial"/>
      <w:noProof/>
      <w:szCs w:val="22"/>
      <w:lang w:val="en-US"/>
    </w:rPr>
  </w:style>
  <w:style w:type="table" w:styleId="PlainTable2">
    <w:name w:val="Plain Table 2"/>
    <w:basedOn w:val="TableNormal"/>
    <w:uiPriority w:val="42"/>
    <w:rsid w:val="00B243C2"/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243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3C2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243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3C2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Kumawat</dc:creator>
  <cp:keywords/>
  <dc:description/>
  <cp:lastModifiedBy>Ashok Kumawat</cp:lastModifiedBy>
  <cp:revision>1</cp:revision>
  <dcterms:created xsi:type="dcterms:W3CDTF">2021-12-03T14:20:00Z</dcterms:created>
  <dcterms:modified xsi:type="dcterms:W3CDTF">2021-12-03T14:25:00Z</dcterms:modified>
</cp:coreProperties>
</file>